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0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2"/>
        <w:gridCol w:w="1306"/>
        <w:gridCol w:w="1306"/>
        <w:gridCol w:w="1452"/>
        <w:gridCol w:w="1306"/>
        <w:gridCol w:w="1306"/>
        <w:gridCol w:w="1448"/>
      </w:tblGrid>
      <w:tr w:rsidR="003613B1" w:rsidRPr="00096DD4" w:rsidTr="00096DD4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12613D" w:rsidP="00361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itional file 1: </w:t>
            </w:r>
            <w:r w:rsidR="009F03E5" w:rsidRPr="00096DD4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F03E5" w:rsidRPr="00096D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613B1" w:rsidRPr="00096DD4">
              <w:rPr>
                <w:rFonts w:ascii="Times New Roman" w:hAnsi="Times New Roman" w:cs="Times New Roman"/>
                <w:sz w:val="24"/>
                <w:szCs w:val="24"/>
              </w:rPr>
              <w:t xml:space="preserve">  Survival times (h) for animals assigned to receive anthrax immune globulin (AIG) or intravenous immune globulin (control) treatment </w:t>
            </w:r>
            <w:r w:rsidR="00B31FF8" w:rsidRPr="00096DD4">
              <w:rPr>
                <w:rFonts w:ascii="Times New Roman" w:hAnsi="Times New Roman" w:cs="Times New Roman"/>
                <w:sz w:val="24"/>
                <w:szCs w:val="24"/>
              </w:rPr>
              <w:t xml:space="preserve">starting </w:t>
            </w:r>
            <w:r w:rsidR="00296A19" w:rsidRPr="00096DD4">
              <w:rPr>
                <w:rFonts w:ascii="Times New Roman" w:hAnsi="Times New Roman" w:cs="Times New Roman"/>
                <w:sz w:val="24"/>
                <w:szCs w:val="24"/>
              </w:rPr>
              <w:t>four hours before (T-4) or 2h (T2) or 5</w:t>
            </w:r>
            <w:r w:rsidR="003613B1" w:rsidRPr="00096DD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96A19" w:rsidRPr="00096DD4">
              <w:rPr>
                <w:rFonts w:ascii="Times New Roman" w:hAnsi="Times New Roman" w:cs="Times New Roman"/>
                <w:sz w:val="24"/>
                <w:szCs w:val="24"/>
              </w:rPr>
              <w:t xml:space="preserve"> (T5)</w:t>
            </w:r>
            <w:r w:rsidR="003613B1" w:rsidRPr="00096DD4">
              <w:rPr>
                <w:rFonts w:ascii="Times New Roman" w:hAnsi="Times New Roman" w:cs="Times New Roman"/>
                <w:sz w:val="24"/>
                <w:szCs w:val="24"/>
              </w:rPr>
              <w:t xml:space="preserve"> after the start of a 24h </w:t>
            </w:r>
            <w:r w:rsidR="003613B1" w:rsidRPr="00096DD4">
              <w:rPr>
                <w:rFonts w:ascii="Times New Roman" w:hAnsi="Times New Roman" w:cs="Times New Roman"/>
                <w:i/>
                <w:sz w:val="24"/>
                <w:szCs w:val="24"/>
              </w:rPr>
              <w:t>B. anthracis</w:t>
            </w:r>
            <w:r w:rsidR="003613B1" w:rsidRPr="00096DD4">
              <w:rPr>
                <w:rFonts w:ascii="Times New Roman" w:hAnsi="Times New Roman" w:cs="Times New Roman"/>
                <w:sz w:val="24"/>
                <w:szCs w:val="24"/>
              </w:rPr>
              <w:t xml:space="preserve"> toxin infusion in eight experiments*</w:t>
            </w:r>
          </w:p>
        </w:tc>
      </w:tr>
      <w:tr w:rsidR="003613B1" w:rsidRPr="00096DD4" w:rsidTr="00096DD4">
        <w:trPr>
          <w:trHeight w:hRule="exact" w:val="718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96A19" w:rsidRPr="00096DD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AIG</w:t>
            </w:r>
          </w:p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96A19" w:rsidRPr="00096DD4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96A19" w:rsidRPr="00096D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AIG</w:t>
            </w:r>
          </w:p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96A19" w:rsidRPr="00096D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AIG</w:t>
            </w:r>
          </w:p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</w:tr>
      <w:tr w:rsidR="003613B1" w:rsidRPr="00096DD4" w:rsidTr="00096DD4">
        <w:trPr>
          <w:trHeight w:hRule="exact" w:val="432"/>
        </w:trPr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48**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3613B1" w:rsidRPr="00096DD4" w:rsidTr="00F91FE3">
        <w:trPr>
          <w:trHeight w:hRule="exact" w:val="432"/>
        </w:trPr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B1" w:rsidRPr="00096DD4" w:rsidTr="00F91FE3">
        <w:trPr>
          <w:trHeight w:hRule="exact" w:val="432"/>
        </w:trPr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B1" w:rsidRPr="00096DD4" w:rsidTr="00F91FE3">
        <w:trPr>
          <w:trHeight w:hRule="exact" w:val="432"/>
        </w:trPr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B1" w:rsidRPr="00096DD4" w:rsidTr="00F91FE3">
        <w:trPr>
          <w:trHeight w:hRule="exact" w:val="432"/>
        </w:trPr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B1" w:rsidRPr="00096DD4" w:rsidTr="00F91FE3">
        <w:trPr>
          <w:trHeight w:hRule="exact" w:val="432"/>
        </w:trPr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B1" w:rsidRPr="00096DD4" w:rsidTr="00096DD4">
        <w:trPr>
          <w:trHeight w:hRule="exact" w:val="432"/>
        </w:trPr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756" w:type="pct"/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3613B1" w:rsidRPr="00096DD4" w:rsidTr="00096DD4">
        <w:trPr>
          <w:trHeight w:hRule="exact" w:val="432"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75/66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96/96</w:t>
            </w:r>
          </w:p>
        </w:tc>
      </w:tr>
      <w:tr w:rsidR="003613B1" w:rsidRPr="00096DD4" w:rsidTr="00096DD4">
        <w:trPr>
          <w:trHeight w:val="54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13B1" w:rsidRPr="00096DD4" w:rsidRDefault="003613B1" w:rsidP="00361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DD4">
              <w:rPr>
                <w:rFonts w:ascii="Times New Roman" w:hAnsi="Times New Roman" w:cs="Times New Roman"/>
                <w:sz w:val="24"/>
                <w:szCs w:val="24"/>
              </w:rPr>
              <w:t>* As described in the methods, 50% of each AIG and control treatment was administered over 4h before and 50% was administered over 2h and 20min after the designated treatment times; **This animal received D5W as control treatment and is not included in analysis</w:t>
            </w:r>
          </w:p>
        </w:tc>
      </w:tr>
    </w:tbl>
    <w:p w:rsidR="003613B1" w:rsidRDefault="003613B1">
      <w:bookmarkStart w:id="0" w:name="_GoBack"/>
      <w:bookmarkEnd w:id="0"/>
    </w:p>
    <w:sectPr w:rsidR="003613B1" w:rsidSect="00396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3"/>
  </w:docVars>
  <w:rsids>
    <w:rsidRoot w:val="003613B1"/>
    <w:rsid w:val="00096DD4"/>
    <w:rsid w:val="0012613D"/>
    <w:rsid w:val="00296A19"/>
    <w:rsid w:val="003613B1"/>
    <w:rsid w:val="00396C83"/>
    <w:rsid w:val="00442FFD"/>
    <w:rsid w:val="00967FFE"/>
    <w:rsid w:val="009F03E5"/>
    <w:rsid w:val="00B31FF8"/>
    <w:rsid w:val="00C87200"/>
    <w:rsid w:val="00EF5F40"/>
    <w:rsid w:val="00F91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3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613B1"/>
    <w:pPr>
      <w:spacing w:after="0" w:line="480" w:lineRule="auto"/>
    </w:pPr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638</Characters>
  <Application>Microsoft Office Word</Application>
  <DocSecurity>0</DocSecurity>
  <Lines>7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zhong, Cui (NIH/CC/CCMD) [E]</dc:creator>
  <cp:lastModifiedBy>JBODONZO</cp:lastModifiedBy>
  <cp:revision>5</cp:revision>
  <dcterms:created xsi:type="dcterms:W3CDTF">2017-08-07T21:25:00Z</dcterms:created>
  <dcterms:modified xsi:type="dcterms:W3CDTF">2017-09-25T15:21:00Z</dcterms:modified>
</cp:coreProperties>
</file>